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AFB9F" w14:textId="2C2EDBE5" w:rsidR="00C8776A" w:rsidRPr="005F3462" w:rsidRDefault="00D34491">
      <w:pPr>
        <w:rPr>
          <w:color w:val="000000" w:themeColor="text1"/>
        </w:rPr>
      </w:pPr>
      <w:r w:rsidRPr="005F3462">
        <w:rPr>
          <w:color w:val="000000" w:themeColor="text1"/>
        </w:rPr>
        <w:t>S</w:t>
      </w:r>
      <w:r w:rsidR="00BE45F9" w:rsidRPr="005F3462">
        <w:rPr>
          <w:color w:val="000000" w:themeColor="text1"/>
        </w:rPr>
        <w:t xml:space="preserve">upplemental </w:t>
      </w:r>
      <w:r w:rsidR="007B0820" w:rsidRPr="005F3462">
        <w:rPr>
          <w:color w:val="000000" w:themeColor="text1"/>
        </w:rPr>
        <w:t>T</w:t>
      </w:r>
      <w:r w:rsidR="00BE45F9" w:rsidRPr="005F3462">
        <w:rPr>
          <w:color w:val="000000" w:themeColor="text1"/>
        </w:rPr>
        <w:t>able</w:t>
      </w:r>
      <w:r w:rsidR="000710BB" w:rsidRPr="005F3462">
        <w:rPr>
          <w:color w:val="000000" w:themeColor="text1"/>
        </w:rPr>
        <w:t xml:space="preserve"> 1</w:t>
      </w:r>
      <w:bookmarkStart w:id="0" w:name="_GoBack"/>
      <w:bookmarkEnd w:id="0"/>
    </w:p>
    <w:tbl>
      <w:tblPr>
        <w:tblW w:w="869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987"/>
        <w:gridCol w:w="2056"/>
        <w:gridCol w:w="905"/>
        <w:gridCol w:w="905"/>
        <w:gridCol w:w="961"/>
        <w:gridCol w:w="961"/>
        <w:gridCol w:w="961"/>
        <w:gridCol w:w="961"/>
      </w:tblGrid>
      <w:tr w:rsidR="005F3462" w:rsidRPr="005F3462" w14:paraId="4AACB9DF" w14:textId="09777215" w:rsidTr="00BD6FAC">
        <w:trPr>
          <w:trHeight w:val="179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0559D" w14:textId="46BDA421" w:rsidR="00510F17" w:rsidRPr="005F3462" w:rsidRDefault="00933A5A" w:rsidP="00A777E9">
            <w:pPr>
              <w:widowControl/>
              <w:jc w:val="left"/>
              <w:rPr>
                <w:b/>
                <w:bCs w:val="0"/>
                <w:color w:val="000000" w:themeColor="text1"/>
                <w:sz w:val="20"/>
                <w:szCs w:val="20"/>
              </w:rPr>
            </w:pPr>
            <w:r w:rsidRPr="005F3462">
              <w:rPr>
                <w:color w:val="000000" w:themeColor="text1"/>
                <w:sz w:val="22"/>
                <w:szCs w:val="20"/>
              </w:rPr>
              <w:t xml:space="preserve">Cronbach’s </w:t>
            </w:r>
            <w:r w:rsidRPr="005F3462">
              <w:rPr>
                <w:rFonts w:hint="eastAsia"/>
                <w:color w:val="000000" w:themeColor="text1"/>
                <w:sz w:val="22"/>
                <w:szCs w:val="20"/>
              </w:rPr>
              <w:t>a</w:t>
            </w:r>
            <w:r w:rsidRPr="005F3462">
              <w:rPr>
                <w:color w:val="000000" w:themeColor="text1"/>
                <w:sz w:val="22"/>
                <w:szCs w:val="20"/>
              </w:rPr>
              <w:t xml:space="preserve">lpha for the </w:t>
            </w:r>
            <w:r w:rsidR="00687310" w:rsidRPr="005F3462">
              <w:rPr>
                <w:rFonts w:hint="eastAsia"/>
                <w:color w:val="000000" w:themeColor="text1"/>
                <w:sz w:val="22"/>
                <w:szCs w:val="20"/>
              </w:rPr>
              <w:t>sim</w:t>
            </w:r>
            <w:r w:rsidR="00687310" w:rsidRPr="005F3462">
              <w:rPr>
                <w:color w:val="000000" w:themeColor="text1"/>
                <w:sz w:val="22"/>
                <w:szCs w:val="20"/>
              </w:rPr>
              <w:t>plified Chinese DES</w:t>
            </w:r>
            <w:r w:rsidR="00510F17" w:rsidRPr="005F3462">
              <w:rPr>
                <w:color w:val="000000" w:themeColor="text1"/>
                <w:sz w:val="22"/>
                <w:szCs w:val="20"/>
              </w:rPr>
              <w:t xml:space="preserve"> </w:t>
            </w:r>
            <w:r w:rsidR="00912710" w:rsidRPr="005F3462">
              <w:rPr>
                <w:color w:val="000000" w:themeColor="text1"/>
                <w:sz w:val="22"/>
                <w:szCs w:val="20"/>
              </w:rPr>
              <w:t>for</w:t>
            </w:r>
            <w:r w:rsidR="00510F17" w:rsidRPr="005F3462">
              <w:rPr>
                <w:color w:val="000000" w:themeColor="text1"/>
                <w:sz w:val="22"/>
                <w:szCs w:val="20"/>
              </w:rPr>
              <w:t xml:space="preserve"> six simulation cases</w:t>
            </w:r>
          </w:p>
        </w:tc>
      </w:tr>
      <w:tr w:rsidR="001273F7" w14:paraId="5AF7A1EE" w14:textId="78C13489" w:rsidTr="00BD6FAC">
        <w:trPr>
          <w:trHeight w:val="37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371C2" w14:textId="3CE585EA" w:rsidR="00510F17" w:rsidRDefault="00510F17" w:rsidP="00A777E9">
            <w:pPr>
              <w:widowControl/>
              <w:jc w:val="left"/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FFFD7" w14:textId="139F91B5" w:rsidR="00510F17" w:rsidRDefault="00510F17" w:rsidP="00A777E9">
            <w:pPr>
              <w:widowControl/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67ED8" w14:textId="25D3140A" w:rsidR="00510F17" w:rsidRDefault="00510F17" w:rsidP="00510F17">
            <w:pPr>
              <w:widowControl/>
              <w:jc w:val="center"/>
            </w:pPr>
            <w:r>
              <w:rPr>
                <w:kern w:val="0"/>
                <w:sz w:val="20"/>
                <w:szCs w:val="20"/>
              </w:rPr>
              <w:t>Case</w:t>
            </w:r>
            <w:r w:rsidR="00713D2F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</w:t>
            </w:r>
            <w:r w:rsidR="001273F7">
              <w:rPr>
                <w:kern w:val="0"/>
                <w:sz w:val="20"/>
                <w:szCs w:val="20"/>
              </w:rPr>
              <w:t xml:space="preserve"> </w:t>
            </w:r>
            <w:r w:rsidR="00713D2F">
              <w:rPr>
                <w:kern w:val="0"/>
                <w:sz w:val="20"/>
                <w:szCs w:val="20"/>
              </w:rPr>
              <w:t>(n=33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D16F6" w14:textId="3FD58160" w:rsidR="00510F17" w:rsidRDefault="00510F17" w:rsidP="00510F17">
            <w:pPr>
              <w:widowControl/>
              <w:jc w:val="center"/>
            </w:pPr>
            <w:r>
              <w:rPr>
                <w:kern w:val="0"/>
                <w:sz w:val="20"/>
                <w:szCs w:val="20"/>
              </w:rPr>
              <w:t>Case 2</w:t>
            </w:r>
            <w:r w:rsidR="001273F7">
              <w:rPr>
                <w:kern w:val="0"/>
                <w:sz w:val="20"/>
                <w:szCs w:val="20"/>
              </w:rPr>
              <w:t xml:space="preserve"> (n=3</w:t>
            </w:r>
            <w:r w:rsidR="00663511">
              <w:rPr>
                <w:kern w:val="0"/>
                <w:sz w:val="20"/>
                <w:szCs w:val="20"/>
              </w:rPr>
              <w:t>4</w:t>
            </w:r>
            <w:r w:rsidR="001273F7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2F6A3D2" w14:textId="7EEAFB18" w:rsidR="00510F17" w:rsidRDefault="00510F17" w:rsidP="00510F17">
            <w:pPr>
              <w:widowControl/>
              <w:jc w:val="center"/>
            </w:pPr>
            <w:r>
              <w:rPr>
                <w:kern w:val="0"/>
                <w:sz w:val="20"/>
                <w:szCs w:val="20"/>
              </w:rPr>
              <w:t>Case 3</w:t>
            </w:r>
            <w:r w:rsidR="001273F7">
              <w:rPr>
                <w:kern w:val="0"/>
                <w:sz w:val="20"/>
                <w:szCs w:val="20"/>
              </w:rPr>
              <w:t xml:space="preserve"> (n=3</w:t>
            </w:r>
            <w:r w:rsidR="00663511">
              <w:rPr>
                <w:kern w:val="0"/>
                <w:sz w:val="20"/>
                <w:szCs w:val="20"/>
              </w:rPr>
              <w:t>4</w:t>
            </w:r>
            <w:r w:rsidR="001273F7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0FE9AB9" w14:textId="4DA0F9F7" w:rsidR="00510F17" w:rsidRDefault="009E40E9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4</w:t>
            </w:r>
            <w:r w:rsidR="001273F7">
              <w:rPr>
                <w:kern w:val="0"/>
                <w:sz w:val="20"/>
                <w:szCs w:val="20"/>
              </w:rPr>
              <w:t xml:space="preserve"> (n=3</w:t>
            </w:r>
            <w:r w:rsidR="00663511">
              <w:rPr>
                <w:kern w:val="0"/>
                <w:sz w:val="20"/>
                <w:szCs w:val="20"/>
              </w:rPr>
              <w:t>2</w:t>
            </w:r>
            <w:r w:rsidR="001273F7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541208" w14:textId="52997820" w:rsidR="00510F17" w:rsidRDefault="009E40E9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5</w:t>
            </w:r>
            <w:r w:rsidR="001273F7">
              <w:rPr>
                <w:kern w:val="0"/>
                <w:sz w:val="20"/>
                <w:szCs w:val="20"/>
              </w:rPr>
              <w:t xml:space="preserve"> (n=33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7095712" w14:textId="73C82DE9" w:rsidR="00510F17" w:rsidRDefault="009E40E9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6</w:t>
            </w:r>
            <w:r w:rsidR="001273F7">
              <w:rPr>
                <w:kern w:val="0"/>
                <w:sz w:val="20"/>
                <w:szCs w:val="20"/>
              </w:rPr>
              <w:t xml:space="preserve"> (n=3</w:t>
            </w:r>
            <w:r w:rsidR="00663511">
              <w:rPr>
                <w:kern w:val="0"/>
                <w:sz w:val="20"/>
                <w:szCs w:val="20"/>
              </w:rPr>
              <w:t>4</w:t>
            </w:r>
            <w:r w:rsidR="001273F7">
              <w:rPr>
                <w:kern w:val="0"/>
                <w:sz w:val="20"/>
                <w:szCs w:val="20"/>
              </w:rPr>
              <w:t>)</w:t>
            </w:r>
          </w:p>
        </w:tc>
      </w:tr>
      <w:tr w:rsidR="001273F7" w14:paraId="5B63AF98" w14:textId="2C5E0536" w:rsidTr="00BD6FAC">
        <w:trPr>
          <w:trHeight w:val="1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BFDDA" w14:textId="77777777" w:rsidR="00510F17" w:rsidRDefault="00510F17" w:rsidP="00A777E9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ub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67E99" w14:textId="77777777" w:rsidR="00510F17" w:rsidRDefault="00510F17" w:rsidP="00A777E9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arning and Making Conn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3645C" w14:textId="75A56858" w:rsidR="00510F17" w:rsidRPr="00827E64" w:rsidRDefault="00640287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27E64">
              <w:rPr>
                <w:rFonts w:hint="eastAsia"/>
                <w:kern w:val="0"/>
                <w:sz w:val="20"/>
                <w:szCs w:val="20"/>
              </w:rPr>
              <w:t>0</w:t>
            </w:r>
            <w:r w:rsidRPr="00827E64">
              <w:rPr>
                <w:kern w:val="0"/>
                <w:sz w:val="20"/>
                <w:szCs w:val="20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E00C7" w14:textId="1D6B01A1" w:rsidR="00510F17" w:rsidRPr="00827E64" w:rsidRDefault="003343D7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A697" w14:textId="126F62B9" w:rsidR="00510F17" w:rsidRPr="00827E64" w:rsidRDefault="005F6CEF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BB61" w14:textId="28A1D042" w:rsidR="00510F17" w:rsidRDefault="00946EB7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04D7" w14:textId="7BBD704B" w:rsidR="00510F17" w:rsidRDefault="00F00276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C0E2" w14:textId="652A1E1C" w:rsidR="00510F17" w:rsidRDefault="00514E42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8</w:t>
            </w:r>
          </w:p>
        </w:tc>
      </w:tr>
      <w:tr w:rsidR="001273F7" w14:paraId="37F4CDE3" w14:textId="07C676E5" w:rsidTr="00BD6FAC">
        <w:trPr>
          <w:trHeight w:val="1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431AA" w14:textId="77777777" w:rsidR="00510F17" w:rsidRDefault="00510F17" w:rsidP="00A777E9">
            <w:pPr>
              <w:widowControl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1F943" w14:textId="77777777" w:rsidR="00510F17" w:rsidRDefault="00510F17" w:rsidP="00A777E9">
            <w:pPr>
              <w:widowControl/>
            </w:pPr>
            <w:r>
              <w:rPr>
                <w:kern w:val="0"/>
                <w:sz w:val="20"/>
                <w:szCs w:val="20"/>
              </w:rPr>
              <w:t>Analyzing Thoughts and Fee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44327" w14:textId="0F347B4A" w:rsidR="00510F17" w:rsidRPr="00827E64" w:rsidRDefault="00CB5528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27E64">
              <w:rPr>
                <w:rFonts w:hint="eastAsia"/>
                <w:kern w:val="0"/>
                <w:sz w:val="20"/>
                <w:szCs w:val="20"/>
              </w:rPr>
              <w:t>0</w:t>
            </w:r>
            <w:r w:rsidRPr="00827E64">
              <w:rPr>
                <w:kern w:val="0"/>
                <w:sz w:val="20"/>
                <w:szCs w:val="20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0F167" w14:textId="3034612A" w:rsidR="00510F17" w:rsidRPr="00827E64" w:rsidRDefault="003343D7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EC23" w14:textId="486D3214" w:rsidR="00510F17" w:rsidRPr="00827E64" w:rsidRDefault="0040291E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CFB4" w14:textId="19272096" w:rsidR="00510F17" w:rsidRDefault="007C6310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2559" w14:textId="3437CCF8" w:rsidR="00510F17" w:rsidRDefault="00EE574B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EC08" w14:textId="0FD855CF" w:rsidR="00510F17" w:rsidRDefault="00514E42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0</w:t>
            </w:r>
          </w:p>
        </w:tc>
      </w:tr>
      <w:tr w:rsidR="001273F7" w14:paraId="5AFE5C5D" w14:textId="212ADBA1" w:rsidTr="00BD6FAC">
        <w:trPr>
          <w:trHeight w:val="3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B48C5" w14:textId="77777777" w:rsidR="00510F17" w:rsidRDefault="00510F17" w:rsidP="00A777E9">
            <w:pPr>
              <w:widowControl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3761A" w14:textId="77777777" w:rsidR="00510F17" w:rsidRDefault="00510F17" w:rsidP="00A777E9">
            <w:pPr>
              <w:widowControl/>
            </w:pPr>
            <w:r>
              <w:rPr>
                <w:kern w:val="0"/>
                <w:sz w:val="20"/>
                <w:szCs w:val="20"/>
              </w:rPr>
              <w:t>Facilitator Skill in Conducting the Debrief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67053" w14:textId="3EF9B619" w:rsidR="00510F17" w:rsidRPr="00827E64" w:rsidRDefault="00CD1048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018CA" w14:textId="40D28F05" w:rsidR="00510F17" w:rsidRPr="00827E64" w:rsidRDefault="001D6869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C1CB" w14:textId="5C35C7F4" w:rsidR="00510F17" w:rsidRPr="00827E64" w:rsidRDefault="00E70D2D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A343" w14:textId="08D20F41" w:rsidR="00510F17" w:rsidRDefault="007C6310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6D70" w14:textId="08815CF3" w:rsidR="00510F17" w:rsidRDefault="00EE574B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7879" w14:textId="7677B36C" w:rsidR="00510F17" w:rsidRDefault="00514E42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7</w:t>
            </w:r>
          </w:p>
        </w:tc>
      </w:tr>
      <w:tr w:rsidR="001273F7" w14:paraId="1D90DC7B" w14:textId="05726A4A" w:rsidTr="00BD6FAC">
        <w:trPr>
          <w:trHeight w:val="1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A50E5" w14:textId="77777777" w:rsidR="00510F17" w:rsidRDefault="00510F17" w:rsidP="00A777E9">
            <w:pPr>
              <w:widowControl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E5DB9" w14:textId="77777777" w:rsidR="00510F17" w:rsidRDefault="00510F17" w:rsidP="00A777E9">
            <w:pPr>
              <w:widowControl/>
            </w:pPr>
            <w:r>
              <w:rPr>
                <w:kern w:val="0"/>
                <w:sz w:val="20"/>
                <w:szCs w:val="20"/>
              </w:rPr>
              <w:t>Appropriate Facilitator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E57DA" w14:textId="1EF0A7C3" w:rsidR="00510F17" w:rsidRPr="00827E64" w:rsidRDefault="00CD1048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D1146" w14:textId="7D1F8241" w:rsidR="00510F17" w:rsidRPr="00827E64" w:rsidRDefault="001D6869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846B" w14:textId="4892B73F" w:rsidR="00510F17" w:rsidRPr="00827E64" w:rsidRDefault="0094479D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FFB2" w14:textId="624AC182" w:rsidR="00510F17" w:rsidRDefault="007C6310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D901" w14:textId="2F65E28C" w:rsidR="00510F17" w:rsidRDefault="00EE574B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526E" w14:textId="3463A57F" w:rsidR="00510F17" w:rsidRDefault="00514E42" w:rsidP="00510F1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2</w:t>
            </w:r>
          </w:p>
        </w:tc>
      </w:tr>
      <w:tr w:rsidR="001273F7" w14:paraId="595BE2F5" w14:textId="50BB0C9E" w:rsidTr="00BD6FAC">
        <w:trPr>
          <w:trHeight w:val="17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72BD4" w14:textId="77777777" w:rsidR="00510F17" w:rsidRDefault="00510F17" w:rsidP="00901843">
            <w:pPr>
              <w:widowControl/>
              <w:jc w:val="center"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verall</w:t>
            </w:r>
            <w:r>
              <w:rPr>
                <w:kern w:val="0"/>
                <w:sz w:val="20"/>
                <w:szCs w:val="20"/>
              </w:rPr>
              <w:t xml:space="preserve"> 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9595A" w14:textId="77777777" w:rsidR="00510F17" w:rsidRDefault="00510F17" w:rsidP="0090184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6834C" w14:textId="7812AC5D" w:rsidR="00510F17" w:rsidRPr="009C4811" w:rsidRDefault="00ED7CFF" w:rsidP="0090184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27B52" w14:textId="593025B0" w:rsidR="00510F17" w:rsidRPr="009C4811" w:rsidRDefault="00ED7CFF" w:rsidP="0090184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C1BC27" w14:textId="2FB5F9BA" w:rsidR="00510F17" w:rsidRPr="00ED7CFF" w:rsidRDefault="00ED7CFF" w:rsidP="0090184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ED7CFF">
              <w:rPr>
                <w:rFonts w:hint="eastAsia"/>
                <w:kern w:val="0"/>
                <w:sz w:val="20"/>
                <w:szCs w:val="20"/>
              </w:rPr>
              <w:t>0</w:t>
            </w:r>
            <w:r w:rsidRPr="00ED7CFF">
              <w:rPr>
                <w:kern w:val="0"/>
                <w:sz w:val="20"/>
                <w:szCs w:val="20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E387C6C" w14:textId="7A6ABF20" w:rsidR="00510F17" w:rsidRDefault="00ED7CFF" w:rsidP="0090184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966717E" w14:textId="711D94A2" w:rsidR="00510F17" w:rsidRDefault="00ED7CFF" w:rsidP="0090184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2DFEE41" w14:textId="76A176D3" w:rsidR="00510F17" w:rsidRDefault="00ED7CFF" w:rsidP="0090184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90</w:t>
            </w:r>
          </w:p>
        </w:tc>
      </w:tr>
    </w:tbl>
    <w:p w14:paraId="0D0F10C8" w14:textId="77777777" w:rsidR="00D707E4" w:rsidRDefault="00D707E4"/>
    <w:sectPr w:rsidR="00D707E4" w:rsidSect="00510F1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DB1470" w14:textId="77777777" w:rsidR="003375BC" w:rsidRDefault="003375BC" w:rsidP="00BE45F9">
      <w:r>
        <w:separator/>
      </w:r>
    </w:p>
  </w:endnote>
  <w:endnote w:type="continuationSeparator" w:id="0">
    <w:p w14:paraId="25E05B70" w14:textId="77777777" w:rsidR="003375BC" w:rsidRDefault="003375BC" w:rsidP="00BE4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474475" w14:textId="77777777" w:rsidR="003375BC" w:rsidRDefault="003375BC" w:rsidP="00BE45F9">
      <w:r>
        <w:separator/>
      </w:r>
    </w:p>
  </w:footnote>
  <w:footnote w:type="continuationSeparator" w:id="0">
    <w:p w14:paraId="3192ABCD" w14:textId="77777777" w:rsidR="003375BC" w:rsidRDefault="003375BC" w:rsidP="00BE4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6F03"/>
    <w:rsid w:val="000710BB"/>
    <w:rsid w:val="001273F7"/>
    <w:rsid w:val="0013338C"/>
    <w:rsid w:val="0016536A"/>
    <w:rsid w:val="00197CC7"/>
    <w:rsid w:val="001D6869"/>
    <w:rsid w:val="002F1F26"/>
    <w:rsid w:val="002F422E"/>
    <w:rsid w:val="003343D7"/>
    <w:rsid w:val="003375BC"/>
    <w:rsid w:val="003E06DD"/>
    <w:rsid w:val="0040291E"/>
    <w:rsid w:val="00406FEF"/>
    <w:rsid w:val="00424DA3"/>
    <w:rsid w:val="00427463"/>
    <w:rsid w:val="004612DE"/>
    <w:rsid w:val="0047730B"/>
    <w:rsid w:val="00510F17"/>
    <w:rsid w:val="00514E42"/>
    <w:rsid w:val="00543016"/>
    <w:rsid w:val="00552E13"/>
    <w:rsid w:val="005F076A"/>
    <w:rsid w:val="005F22B9"/>
    <w:rsid w:val="005F3462"/>
    <w:rsid w:val="005F6CEF"/>
    <w:rsid w:val="00637E3B"/>
    <w:rsid w:val="00640287"/>
    <w:rsid w:val="00663511"/>
    <w:rsid w:val="00687310"/>
    <w:rsid w:val="00713D2F"/>
    <w:rsid w:val="007B0820"/>
    <w:rsid w:val="007B55A8"/>
    <w:rsid w:val="007B7934"/>
    <w:rsid w:val="007C6310"/>
    <w:rsid w:val="00827E64"/>
    <w:rsid w:val="008415AA"/>
    <w:rsid w:val="00857608"/>
    <w:rsid w:val="00895C30"/>
    <w:rsid w:val="008F452D"/>
    <w:rsid w:val="00901843"/>
    <w:rsid w:val="00912710"/>
    <w:rsid w:val="00930FD1"/>
    <w:rsid w:val="009317C2"/>
    <w:rsid w:val="00933A5A"/>
    <w:rsid w:val="0094479D"/>
    <w:rsid w:val="00946EB7"/>
    <w:rsid w:val="009C4811"/>
    <w:rsid w:val="009E40E9"/>
    <w:rsid w:val="00A6126B"/>
    <w:rsid w:val="00A80CAF"/>
    <w:rsid w:val="00A85A27"/>
    <w:rsid w:val="00AD3ACD"/>
    <w:rsid w:val="00B05298"/>
    <w:rsid w:val="00B13F9C"/>
    <w:rsid w:val="00B75073"/>
    <w:rsid w:val="00B8230E"/>
    <w:rsid w:val="00BD633B"/>
    <w:rsid w:val="00BD6FAC"/>
    <w:rsid w:val="00BE45F9"/>
    <w:rsid w:val="00C72DB0"/>
    <w:rsid w:val="00C771AF"/>
    <w:rsid w:val="00C8540D"/>
    <w:rsid w:val="00C8776A"/>
    <w:rsid w:val="00CB5528"/>
    <w:rsid w:val="00CD1048"/>
    <w:rsid w:val="00D34491"/>
    <w:rsid w:val="00D36F03"/>
    <w:rsid w:val="00D57760"/>
    <w:rsid w:val="00D707E4"/>
    <w:rsid w:val="00D855B0"/>
    <w:rsid w:val="00DF6309"/>
    <w:rsid w:val="00E00CA5"/>
    <w:rsid w:val="00E3574C"/>
    <w:rsid w:val="00E70D2D"/>
    <w:rsid w:val="00EB748C"/>
    <w:rsid w:val="00ED0297"/>
    <w:rsid w:val="00ED7CFF"/>
    <w:rsid w:val="00EE574B"/>
    <w:rsid w:val="00F00276"/>
    <w:rsid w:val="00F04F17"/>
    <w:rsid w:val="00F056E6"/>
    <w:rsid w:val="00FF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8D23E"/>
  <w15:chartTrackingRefBased/>
  <w15:docId w15:val="{16FEFC8B-31B8-4547-984B-463FA68D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Cs/>
        <w:kern w:val="44"/>
        <w:sz w:val="2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5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5F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317C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317C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317C2"/>
  </w:style>
  <w:style w:type="paragraph" w:styleId="aa">
    <w:name w:val="annotation subject"/>
    <w:basedOn w:val="a8"/>
    <w:next w:val="a8"/>
    <w:link w:val="ab"/>
    <w:uiPriority w:val="99"/>
    <w:semiHidden/>
    <w:unhideWhenUsed/>
    <w:rsid w:val="009317C2"/>
    <w:rPr>
      <w:b/>
    </w:rPr>
  </w:style>
  <w:style w:type="character" w:customStyle="1" w:styleId="ab">
    <w:name w:val="批注主题 字符"/>
    <w:basedOn w:val="a9"/>
    <w:link w:val="aa"/>
    <w:uiPriority w:val="99"/>
    <w:semiHidden/>
    <w:rsid w:val="009317C2"/>
    <w:rPr>
      <w:b/>
    </w:rPr>
  </w:style>
  <w:style w:type="paragraph" w:styleId="ac">
    <w:name w:val="Balloon Text"/>
    <w:basedOn w:val="a"/>
    <w:link w:val="ad"/>
    <w:uiPriority w:val="99"/>
    <w:semiHidden/>
    <w:unhideWhenUsed/>
    <w:rsid w:val="009317C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317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yadian</dc:creator>
  <cp:keywords/>
  <dc:description/>
  <cp:lastModifiedBy>xieyadian</cp:lastModifiedBy>
  <cp:revision>75</cp:revision>
  <dcterms:created xsi:type="dcterms:W3CDTF">2022-03-02T06:45:00Z</dcterms:created>
  <dcterms:modified xsi:type="dcterms:W3CDTF">2022-03-28T09:35:00Z</dcterms:modified>
</cp:coreProperties>
</file>